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5AE1DD" w14:textId="7F0F0744" w:rsidR="002464E2" w:rsidRDefault="008A5DBB" w:rsidP="008A5DBB">
      <w:pPr>
        <w:rPr>
          <w:rFonts w:ascii="Times New Roman" w:hAnsi="Times New Roman" w:cs="Times New Roman"/>
        </w:rPr>
      </w:pPr>
      <w:r w:rsidRPr="008A5DBB">
        <w:rPr>
          <w:rFonts w:ascii="Times New Roman" w:hAnsi="Times New Roman" w:cs="Times New Roman"/>
          <w:b/>
          <w:bCs/>
        </w:rPr>
        <w:t>Multimedia Appendix 4.</w:t>
      </w:r>
      <w:r>
        <w:rPr>
          <w:rFonts w:ascii="Times New Roman" w:hAnsi="Times New Roman" w:cs="Times New Roman"/>
        </w:rPr>
        <w:t xml:space="preserve"> </w:t>
      </w:r>
      <w:r w:rsidRPr="008A5DBB">
        <w:rPr>
          <w:rFonts w:ascii="Times New Roman" w:hAnsi="Times New Roman" w:cs="Times New Roman"/>
        </w:rPr>
        <w:t xml:space="preserve">Correlations of </w:t>
      </w:r>
      <w:r>
        <w:rPr>
          <w:rFonts w:ascii="Times New Roman" w:hAnsi="Times New Roman" w:cs="Times New Roman"/>
        </w:rPr>
        <w:t xml:space="preserve">the </w:t>
      </w:r>
      <w:r w:rsidRPr="008A5DBB">
        <w:rPr>
          <w:rFonts w:ascii="Times New Roman" w:hAnsi="Times New Roman" w:cs="Times New Roman"/>
        </w:rPr>
        <w:t xml:space="preserve">parameters of actigraphy and prognosis of patients with myocardial infarction after adjusting </w:t>
      </w:r>
      <w:r>
        <w:rPr>
          <w:rFonts w:ascii="Times New Roman" w:hAnsi="Times New Roman" w:cs="Times New Roman"/>
        </w:rPr>
        <w:t xml:space="preserve">for </w:t>
      </w:r>
      <w:r w:rsidRPr="008A5DBB">
        <w:rPr>
          <w:rFonts w:ascii="Times New Roman" w:hAnsi="Times New Roman" w:cs="Times New Roman"/>
        </w:rPr>
        <w:t>age and gender.</w:t>
      </w:r>
    </w:p>
    <w:p w14:paraId="7D850188" w14:textId="77777777" w:rsidR="008A5DBB" w:rsidRPr="008A5DBB" w:rsidRDefault="008A5DBB" w:rsidP="008A5DBB">
      <w:pPr>
        <w:rPr>
          <w:rFonts w:ascii="Times New Roman" w:hAnsi="Times New Roman" w:cs="Times New Roman"/>
        </w:rPr>
      </w:pPr>
    </w:p>
    <w:tbl>
      <w:tblPr>
        <w:tblpPr w:leftFromText="180" w:rightFromText="180" w:vertAnchor="text" w:tblpXSpec="center" w:tblpY="1"/>
        <w:tblOverlap w:val="never"/>
        <w:tblW w:w="10477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79"/>
        <w:gridCol w:w="1225"/>
        <w:gridCol w:w="1225"/>
        <w:gridCol w:w="1225"/>
        <w:gridCol w:w="1226"/>
        <w:gridCol w:w="1225"/>
        <w:gridCol w:w="1225"/>
        <w:gridCol w:w="1247"/>
      </w:tblGrid>
      <w:tr w:rsidR="00C7634E" w:rsidRPr="00C7634E" w14:paraId="71EB70EB" w14:textId="77777777" w:rsidTr="00D6056E">
        <w:trPr>
          <w:trHeight w:val="446"/>
        </w:trPr>
        <w:tc>
          <w:tcPr>
            <w:tcW w:w="187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BBA894" w14:textId="77777777" w:rsidR="00D6056E" w:rsidRPr="00C7634E" w:rsidRDefault="00D6056E" w:rsidP="00D6056E">
            <w:pPr>
              <w:widowControl/>
              <w:spacing w:line="240" w:lineRule="exact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  <w:t>(n=28)</w:t>
            </w:r>
          </w:p>
        </w:tc>
        <w:tc>
          <w:tcPr>
            <w:tcW w:w="12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3F35BE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  <w:t>Total days of current admission</w:t>
            </w:r>
          </w:p>
        </w:tc>
        <w:tc>
          <w:tcPr>
            <w:tcW w:w="12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FD9D28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  <w:t>Any</w:t>
            </w:r>
          </w:p>
          <w:p w14:paraId="5682C6EB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  <w:t>re-admission</w:t>
            </w:r>
          </w:p>
        </w:tc>
        <w:tc>
          <w:tcPr>
            <w:tcW w:w="12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1618D6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  <w:t>Any</w:t>
            </w:r>
          </w:p>
          <w:p w14:paraId="54C3B710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  <w:t>ICU</w:t>
            </w:r>
          </w:p>
        </w:tc>
        <w:tc>
          <w:tcPr>
            <w:tcW w:w="122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52BB40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  <w:t>Times of re-admission</w:t>
            </w:r>
          </w:p>
        </w:tc>
        <w:tc>
          <w:tcPr>
            <w:tcW w:w="12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E6694E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  <w:t>Total days of re-admission</w:t>
            </w:r>
          </w:p>
        </w:tc>
        <w:tc>
          <w:tcPr>
            <w:tcW w:w="12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62B445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  <w:t>Any catheterization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AA9A39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  <w:t>Mean Days of re-admission</w:t>
            </w:r>
          </w:p>
        </w:tc>
      </w:tr>
      <w:tr w:rsidR="00C7634E" w:rsidRPr="00C7634E" w14:paraId="4B8F7429" w14:textId="77777777" w:rsidTr="00D6056E">
        <w:trPr>
          <w:trHeight w:val="23"/>
        </w:trPr>
        <w:tc>
          <w:tcPr>
            <w:tcW w:w="1879" w:type="dxa"/>
            <w:shd w:val="clear" w:color="auto" w:fill="auto"/>
            <w:vAlign w:val="center"/>
          </w:tcPr>
          <w:p w14:paraId="7057DD15" w14:textId="77777777" w:rsidR="00D6056E" w:rsidRPr="00C7634E" w:rsidRDefault="00D6056E" w:rsidP="00D6056E">
            <w:pPr>
              <w:widowControl/>
              <w:spacing w:line="240" w:lineRule="exact"/>
              <w:ind w:leftChars="100" w:left="240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  <w:t>TST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75C95640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185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47FEDD8B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72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178606EC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14:paraId="0BC45505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34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05FE46A9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03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06E96A76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61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43A5D2A9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09</w:t>
            </w:r>
          </w:p>
        </w:tc>
      </w:tr>
      <w:tr w:rsidR="00C7634E" w:rsidRPr="00C7634E" w14:paraId="79991C37" w14:textId="77777777" w:rsidTr="00D6056E">
        <w:trPr>
          <w:trHeight w:val="23"/>
        </w:trPr>
        <w:tc>
          <w:tcPr>
            <w:tcW w:w="1879" w:type="dxa"/>
            <w:shd w:val="clear" w:color="auto" w:fill="auto"/>
            <w:vAlign w:val="center"/>
          </w:tcPr>
          <w:p w14:paraId="59682FC5" w14:textId="77777777" w:rsidR="00D6056E" w:rsidRPr="00C7634E" w:rsidRDefault="00D6056E" w:rsidP="00D6056E">
            <w:pPr>
              <w:widowControl/>
              <w:spacing w:line="240" w:lineRule="exact"/>
              <w:ind w:leftChars="100" w:left="240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  <w:t>SOL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0CFD8178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102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745C9775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75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1F2B4C8E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181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14:paraId="5B24B089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7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29956684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9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638A9B43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47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577333DA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136</w:t>
            </w:r>
          </w:p>
        </w:tc>
      </w:tr>
      <w:tr w:rsidR="00C7634E" w:rsidRPr="00C7634E" w14:paraId="717C2DF3" w14:textId="77777777" w:rsidTr="00D6056E">
        <w:trPr>
          <w:trHeight w:val="23"/>
        </w:trPr>
        <w:tc>
          <w:tcPr>
            <w:tcW w:w="1879" w:type="dxa"/>
            <w:shd w:val="clear" w:color="auto" w:fill="auto"/>
            <w:vAlign w:val="center"/>
            <w:hideMark/>
          </w:tcPr>
          <w:p w14:paraId="01DC6B03" w14:textId="77777777" w:rsidR="00D6056E" w:rsidRPr="00C7634E" w:rsidRDefault="00D6056E" w:rsidP="00D6056E">
            <w:pPr>
              <w:widowControl/>
              <w:spacing w:line="240" w:lineRule="exact"/>
              <w:ind w:leftChars="100" w:left="240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  <w:t>SE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0001FD7A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32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6765EB51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4C016387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14:paraId="6C540AAE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62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6F2AB0D7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47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53CF1D38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4BA0C396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52</w:t>
            </w:r>
          </w:p>
        </w:tc>
      </w:tr>
      <w:tr w:rsidR="00C7634E" w:rsidRPr="00C7634E" w14:paraId="4CFD96BE" w14:textId="77777777" w:rsidTr="00D6056E">
        <w:trPr>
          <w:trHeight w:val="23"/>
        </w:trPr>
        <w:tc>
          <w:tcPr>
            <w:tcW w:w="1879" w:type="dxa"/>
            <w:shd w:val="clear" w:color="auto" w:fill="auto"/>
            <w:vAlign w:val="center"/>
            <w:hideMark/>
          </w:tcPr>
          <w:p w14:paraId="43FBC906" w14:textId="77777777" w:rsidR="00D6056E" w:rsidRPr="00C7634E" w:rsidRDefault="00D6056E" w:rsidP="00D6056E">
            <w:pPr>
              <w:widowControl/>
              <w:spacing w:line="240" w:lineRule="exact"/>
              <w:ind w:leftChars="100" w:left="240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  <w:t>WASO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2D5BCDDD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9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35F5533B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42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1F86BDE6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79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14:paraId="0F2FF4A1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89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3DC87052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108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4D89DD98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42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3D06E7F6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122</w:t>
            </w:r>
          </w:p>
        </w:tc>
      </w:tr>
      <w:tr w:rsidR="00C7634E" w:rsidRPr="00C7634E" w14:paraId="5CEFCBD1" w14:textId="77777777" w:rsidTr="00D6056E">
        <w:trPr>
          <w:trHeight w:val="23"/>
        </w:trPr>
        <w:tc>
          <w:tcPr>
            <w:tcW w:w="1879" w:type="dxa"/>
            <w:shd w:val="clear" w:color="auto" w:fill="auto"/>
            <w:vAlign w:val="center"/>
            <w:hideMark/>
          </w:tcPr>
          <w:p w14:paraId="378CD0B7" w14:textId="77777777" w:rsidR="00D6056E" w:rsidRPr="00C7634E" w:rsidRDefault="00D6056E" w:rsidP="00D6056E">
            <w:pPr>
              <w:widowControl/>
              <w:spacing w:line="240" w:lineRule="exact"/>
              <w:ind w:leftChars="100" w:left="240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  <w:t>Awake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302FC038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328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32EDDF9D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3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6AA85782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1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14:paraId="57320F62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5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368517CA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197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2AEE7D85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52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1A5228B1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304</w:t>
            </w:r>
          </w:p>
        </w:tc>
      </w:tr>
      <w:tr w:rsidR="00C7634E" w:rsidRPr="00C7634E" w14:paraId="6A93259B" w14:textId="77777777" w:rsidTr="00D6056E">
        <w:trPr>
          <w:trHeight w:val="23"/>
        </w:trPr>
        <w:tc>
          <w:tcPr>
            <w:tcW w:w="1879" w:type="dxa"/>
            <w:shd w:val="clear" w:color="auto" w:fill="auto"/>
            <w:vAlign w:val="center"/>
          </w:tcPr>
          <w:p w14:paraId="766AEFA2" w14:textId="77777777" w:rsidR="00D6056E" w:rsidRPr="00C7634E" w:rsidRDefault="00D6056E" w:rsidP="00D6056E">
            <w:pPr>
              <w:widowControl/>
              <w:spacing w:line="240" w:lineRule="exact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DFKai-SB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ctivity counts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7F780A77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3B3677BC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339C2E8E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</w:tcPr>
          <w:p w14:paraId="09B2CD77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2B80F379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0D092700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3329EDC3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7634E" w:rsidRPr="00C7634E" w14:paraId="16DC7475" w14:textId="77777777" w:rsidTr="00D6056E">
        <w:trPr>
          <w:trHeight w:val="23"/>
        </w:trPr>
        <w:tc>
          <w:tcPr>
            <w:tcW w:w="1879" w:type="dxa"/>
            <w:shd w:val="clear" w:color="auto" w:fill="auto"/>
            <w:vAlign w:val="center"/>
          </w:tcPr>
          <w:p w14:paraId="2A16AE5C" w14:textId="77777777" w:rsidR="00D6056E" w:rsidRPr="00C7634E" w:rsidRDefault="00D6056E" w:rsidP="00D6056E">
            <w:pPr>
              <w:widowControl/>
              <w:spacing w:line="240" w:lineRule="exact"/>
              <w:ind w:leftChars="100" w:left="240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  <w:t>Daytime Act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432BCD59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62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0271A594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43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5CE9D4DD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299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14:paraId="119801AD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219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0F84F6BC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263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7AFA3634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28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6BFE53A9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82</w:t>
            </w:r>
          </w:p>
        </w:tc>
      </w:tr>
      <w:tr w:rsidR="00C7634E" w:rsidRPr="00C7634E" w14:paraId="24D97033" w14:textId="77777777" w:rsidTr="00D6056E">
        <w:trPr>
          <w:trHeight w:val="23"/>
        </w:trPr>
        <w:tc>
          <w:tcPr>
            <w:tcW w:w="1879" w:type="dxa"/>
            <w:shd w:val="clear" w:color="auto" w:fill="auto"/>
            <w:vAlign w:val="center"/>
          </w:tcPr>
          <w:p w14:paraId="226C5BF0" w14:textId="77777777" w:rsidR="00D6056E" w:rsidRPr="00C7634E" w:rsidRDefault="00D6056E" w:rsidP="00D6056E">
            <w:pPr>
              <w:widowControl/>
              <w:spacing w:line="240" w:lineRule="exact"/>
              <w:ind w:leftChars="100" w:left="240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Daytime Act </w:t>
            </w:r>
            <w:r w:rsidRPr="00C7634E"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</w:rPr>
              <w:t>std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320FB8D7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08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2032E1DB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147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5B0F488D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335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14:paraId="745F39B0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294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0435076F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316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016ACF6C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324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79A40825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187</w:t>
            </w:r>
          </w:p>
        </w:tc>
      </w:tr>
      <w:tr w:rsidR="00C7634E" w:rsidRPr="00C7634E" w14:paraId="43A47447" w14:textId="77777777" w:rsidTr="00D6056E">
        <w:trPr>
          <w:trHeight w:val="23"/>
        </w:trPr>
        <w:tc>
          <w:tcPr>
            <w:tcW w:w="1879" w:type="dxa"/>
            <w:shd w:val="clear" w:color="auto" w:fill="auto"/>
            <w:vAlign w:val="center"/>
            <w:hideMark/>
          </w:tcPr>
          <w:p w14:paraId="44B2242D" w14:textId="77777777" w:rsidR="00D6056E" w:rsidRPr="00C7634E" w:rsidRDefault="00D6056E" w:rsidP="00D6056E">
            <w:pPr>
              <w:widowControl/>
              <w:spacing w:line="240" w:lineRule="exact"/>
              <w:ind w:leftChars="100" w:left="240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  <w:t>Night Act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0122AF6A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6</w:t>
            </w:r>
            <w:r w:rsidRPr="00C7634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7634E"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2AB0198D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5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40D0F7DC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75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14:paraId="2BC19CC2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71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3DA79AF0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36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61EFC892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136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46EE6BA5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28</w:t>
            </w:r>
          </w:p>
        </w:tc>
      </w:tr>
      <w:tr w:rsidR="00C7634E" w:rsidRPr="00C7634E" w14:paraId="335519EB" w14:textId="77777777" w:rsidTr="00D6056E">
        <w:trPr>
          <w:trHeight w:val="23"/>
        </w:trPr>
        <w:tc>
          <w:tcPr>
            <w:tcW w:w="1879" w:type="dxa"/>
            <w:shd w:val="clear" w:color="auto" w:fill="auto"/>
            <w:vAlign w:val="center"/>
            <w:hideMark/>
          </w:tcPr>
          <w:p w14:paraId="170DB1BF" w14:textId="77777777" w:rsidR="00D6056E" w:rsidRPr="00C7634E" w:rsidRDefault="00D6056E" w:rsidP="00D6056E">
            <w:pPr>
              <w:widowControl/>
              <w:spacing w:line="240" w:lineRule="exact"/>
              <w:ind w:leftChars="100" w:left="240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Night Act </w:t>
            </w:r>
            <w:r w:rsidRPr="00C7634E"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</w:rPr>
              <w:t>std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036899B9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53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5EDDFD8F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227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05554F5D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275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14:paraId="34D2524A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325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03ABC0DF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232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6F12D246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313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4019A82A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112</w:t>
            </w:r>
          </w:p>
        </w:tc>
      </w:tr>
      <w:tr w:rsidR="00C7634E" w:rsidRPr="00C7634E" w14:paraId="50238F8C" w14:textId="77777777" w:rsidTr="00D6056E">
        <w:trPr>
          <w:trHeight w:val="23"/>
        </w:trPr>
        <w:tc>
          <w:tcPr>
            <w:tcW w:w="1879" w:type="dxa"/>
            <w:shd w:val="clear" w:color="auto" w:fill="auto"/>
            <w:vAlign w:val="center"/>
          </w:tcPr>
          <w:p w14:paraId="62D00ADC" w14:textId="77777777" w:rsidR="00D6056E" w:rsidRPr="00C7634E" w:rsidRDefault="00D6056E" w:rsidP="00D6056E">
            <w:pPr>
              <w:widowControl/>
              <w:spacing w:line="240" w:lineRule="exact"/>
              <w:rPr>
                <w:rFonts w:ascii="Times New Roman" w:eastAsia="DFKai-SB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DFKai-SB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ctive–Rest rhythm</w:t>
            </w:r>
          </w:p>
        </w:tc>
        <w:tc>
          <w:tcPr>
            <w:tcW w:w="1225" w:type="dxa"/>
            <w:shd w:val="clear" w:color="auto" w:fill="auto"/>
            <w:noWrap/>
          </w:tcPr>
          <w:p w14:paraId="623D867E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25" w:type="dxa"/>
            <w:shd w:val="clear" w:color="auto" w:fill="auto"/>
            <w:noWrap/>
          </w:tcPr>
          <w:p w14:paraId="6D5D712E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25" w:type="dxa"/>
            <w:shd w:val="clear" w:color="auto" w:fill="auto"/>
            <w:noWrap/>
          </w:tcPr>
          <w:p w14:paraId="34CBD0A5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26" w:type="dxa"/>
            <w:shd w:val="clear" w:color="auto" w:fill="auto"/>
            <w:noWrap/>
          </w:tcPr>
          <w:p w14:paraId="0A10292E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25" w:type="dxa"/>
            <w:shd w:val="clear" w:color="auto" w:fill="auto"/>
            <w:noWrap/>
          </w:tcPr>
          <w:p w14:paraId="29087805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25" w:type="dxa"/>
            <w:shd w:val="clear" w:color="auto" w:fill="auto"/>
            <w:noWrap/>
          </w:tcPr>
          <w:p w14:paraId="44F11508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auto"/>
            <w:noWrap/>
          </w:tcPr>
          <w:p w14:paraId="6FC0BD1A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7634E" w:rsidRPr="00C7634E" w14:paraId="3CA3878B" w14:textId="77777777" w:rsidTr="00D6056E">
        <w:trPr>
          <w:trHeight w:val="23"/>
        </w:trPr>
        <w:tc>
          <w:tcPr>
            <w:tcW w:w="1879" w:type="dxa"/>
            <w:shd w:val="clear" w:color="auto" w:fill="auto"/>
            <w:vAlign w:val="center"/>
            <w:hideMark/>
          </w:tcPr>
          <w:p w14:paraId="7F46C67F" w14:textId="77777777" w:rsidR="00D6056E" w:rsidRPr="00C7634E" w:rsidRDefault="00D6056E" w:rsidP="00D6056E">
            <w:pPr>
              <w:widowControl/>
              <w:spacing w:line="240" w:lineRule="exact"/>
              <w:ind w:leftChars="100" w:left="240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  <w:t>M10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5939F1C4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85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1EFCE152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123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665CB697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317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14:paraId="0DD5BAB7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288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5B68BB9F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288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5BF2A4FE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336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06B08323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114</w:t>
            </w:r>
          </w:p>
        </w:tc>
      </w:tr>
      <w:tr w:rsidR="00C7634E" w:rsidRPr="00C7634E" w14:paraId="0164D726" w14:textId="77777777" w:rsidTr="00D6056E">
        <w:trPr>
          <w:trHeight w:val="23"/>
        </w:trPr>
        <w:tc>
          <w:tcPr>
            <w:tcW w:w="1879" w:type="dxa"/>
            <w:shd w:val="clear" w:color="auto" w:fill="auto"/>
            <w:vAlign w:val="center"/>
            <w:hideMark/>
          </w:tcPr>
          <w:p w14:paraId="6893B151" w14:textId="77777777" w:rsidR="00D6056E" w:rsidRPr="00C7634E" w:rsidRDefault="00D6056E" w:rsidP="00D6056E">
            <w:pPr>
              <w:widowControl/>
              <w:spacing w:line="240" w:lineRule="exact"/>
              <w:ind w:leftChars="100" w:left="240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  <w:t>Time of M10 (pm)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050657C1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36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5F614D18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73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32D78496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57</w:t>
            </w:r>
            <w:r w:rsidRPr="00C7634E"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14:paraId="1106336E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27</w:t>
            </w:r>
            <w:r w:rsidRPr="00C7634E"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35EFBAA2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79</w:t>
            </w:r>
            <w:r w:rsidRPr="00C7634E"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48D7B11E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02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15B2A4B1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66</w:t>
            </w:r>
            <w:r w:rsidRPr="00C7634E"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C7634E" w:rsidRPr="00C7634E" w14:paraId="433C2E15" w14:textId="77777777" w:rsidTr="00D6056E">
        <w:trPr>
          <w:trHeight w:val="23"/>
        </w:trPr>
        <w:tc>
          <w:tcPr>
            <w:tcW w:w="1879" w:type="dxa"/>
            <w:shd w:val="clear" w:color="auto" w:fill="auto"/>
            <w:vAlign w:val="center"/>
            <w:hideMark/>
          </w:tcPr>
          <w:p w14:paraId="149E6CCD" w14:textId="77777777" w:rsidR="00D6056E" w:rsidRPr="00C7634E" w:rsidRDefault="00D6056E" w:rsidP="00D6056E">
            <w:pPr>
              <w:widowControl/>
              <w:spacing w:line="240" w:lineRule="exact"/>
              <w:ind w:leftChars="100" w:left="240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  <w:t>L5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1CC0BD75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81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2930ED56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12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550DC46F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185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14:paraId="0C35C3C3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159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05A3BB27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237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754F7A31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59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050F9E65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108</w:t>
            </w:r>
          </w:p>
        </w:tc>
      </w:tr>
      <w:tr w:rsidR="00C7634E" w:rsidRPr="00C7634E" w14:paraId="1191A83C" w14:textId="77777777" w:rsidTr="00D6056E">
        <w:trPr>
          <w:trHeight w:val="23"/>
        </w:trPr>
        <w:tc>
          <w:tcPr>
            <w:tcW w:w="1879" w:type="dxa"/>
            <w:shd w:val="clear" w:color="auto" w:fill="auto"/>
            <w:vAlign w:val="center"/>
            <w:hideMark/>
          </w:tcPr>
          <w:p w14:paraId="76C0A79A" w14:textId="77777777" w:rsidR="00D6056E" w:rsidRPr="00C7634E" w:rsidRDefault="00D6056E" w:rsidP="00D6056E">
            <w:pPr>
              <w:widowControl/>
              <w:spacing w:line="240" w:lineRule="exact"/>
              <w:ind w:leftChars="100" w:left="240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  <w:t>Time of L5 (am)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57EAC631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64C21A65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24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057B714F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34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14:paraId="6BB6844A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63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53FE0B9C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39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54103BE8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34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0DD72420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15</w:t>
            </w:r>
          </w:p>
        </w:tc>
      </w:tr>
      <w:tr w:rsidR="00C7634E" w:rsidRPr="00C7634E" w14:paraId="19E3C576" w14:textId="77777777" w:rsidTr="00D6056E">
        <w:trPr>
          <w:trHeight w:val="23"/>
        </w:trPr>
        <w:tc>
          <w:tcPr>
            <w:tcW w:w="1879" w:type="dxa"/>
            <w:shd w:val="clear" w:color="auto" w:fill="auto"/>
            <w:vAlign w:val="center"/>
            <w:hideMark/>
          </w:tcPr>
          <w:p w14:paraId="1BEFB9A6" w14:textId="77777777" w:rsidR="00D6056E" w:rsidRPr="00C7634E" w:rsidRDefault="00D6056E" w:rsidP="00D6056E">
            <w:pPr>
              <w:widowControl/>
              <w:spacing w:line="240" w:lineRule="exact"/>
              <w:ind w:leftChars="100" w:left="240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  <w:t>RA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56B1E374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74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016FC44B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108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37CA1AFB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67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14:paraId="5F79EFB1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71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63ED3CCE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1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1F428D12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195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572AA409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</w:tr>
      <w:tr w:rsidR="00C7634E" w:rsidRPr="00C7634E" w14:paraId="324CF812" w14:textId="77777777" w:rsidTr="00D6056E">
        <w:trPr>
          <w:trHeight w:val="23"/>
        </w:trPr>
        <w:tc>
          <w:tcPr>
            <w:tcW w:w="1879" w:type="dxa"/>
            <w:shd w:val="clear" w:color="auto" w:fill="auto"/>
            <w:vAlign w:val="center"/>
          </w:tcPr>
          <w:p w14:paraId="521B11B0" w14:textId="77777777" w:rsidR="00D6056E" w:rsidRPr="00C7634E" w:rsidRDefault="00D6056E" w:rsidP="00D6056E">
            <w:pPr>
              <w:widowControl/>
              <w:spacing w:line="240" w:lineRule="exact"/>
              <w:ind w:leftChars="100" w:left="240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  <w:t>IV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73827443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133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6EB31AAF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63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68139E96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14:paraId="53B7D9CD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34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4F2B6A3C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  <w:r w:rsidRPr="00C7634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4F9754B1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09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7B98DC6B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24</w:t>
            </w:r>
          </w:p>
        </w:tc>
      </w:tr>
      <w:tr w:rsidR="00C7634E" w:rsidRPr="00C7634E" w14:paraId="32FB1FC5" w14:textId="77777777" w:rsidTr="00D6056E">
        <w:trPr>
          <w:trHeight w:val="23"/>
        </w:trPr>
        <w:tc>
          <w:tcPr>
            <w:tcW w:w="1879" w:type="dxa"/>
            <w:shd w:val="clear" w:color="auto" w:fill="auto"/>
            <w:vAlign w:val="center"/>
          </w:tcPr>
          <w:p w14:paraId="4DD5A67A" w14:textId="77777777" w:rsidR="00D6056E" w:rsidRPr="00C7634E" w:rsidRDefault="00D6056E" w:rsidP="00D6056E">
            <w:pPr>
              <w:widowControl/>
              <w:spacing w:line="240" w:lineRule="exact"/>
              <w:ind w:leftChars="100" w:left="240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  <w:t>IS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18606B4B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363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4600CEF9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154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2810FF2D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31</w:t>
            </w:r>
          </w:p>
        </w:tc>
        <w:tc>
          <w:tcPr>
            <w:tcW w:w="1226" w:type="dxa"/>
            <w:shd w:val="clear" w:color="auto" w:fill="auto"/>
            <w:noWrap/>
            <w:vAlign w:val="center"/>
          </w:tcPr>
          <w:p w14:paraId="2F1A1739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268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16F9B030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423</w:t>
            </w:r>
            <w:r w:rsidRPr="00C7634E"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03E8EA0C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15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19678236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413</w:t>
            </w:r>
            <w:r w:rsidRPr="00C7634E"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C7634E" w:rsidRPr="00C7634E" w14:paraId="5D666AA4" w14:textId="77777777" w:rsidTr="00D6056E">
        <w:trPr>
          <w:trHeight w:val="23"/>
        </w:trPr>
        <w:tc>
          <w:tcPr>
            <w:tcW w:w="1879" w:type="dxa"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66FE8D59" w14:textId="77777777" w:rsidR="00D6056E" w:rsidRPr="00C7634E" w:rsidRDefault="00D6056E" w:rsidP="00D6056E">
            <w:pPr>
              <w:widowControl/>
              <w:spacing w:line="240" w:lineRule="exact"/>
              <w:ind w:leftChars="100" w:left="240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chotomy Index</w:t>
            </w:r>
          </w:p>
        </w:tc>
        <w:tc>
          <w:tcPr>
            <w:tcW w:w="1225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4E8185CB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-0.358</w:t>
            </w:r>
          </w:p>
        </w:tc>
        <w:tc>
          <w:tcPr>
            <w:tcW w:w="1225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59F69D41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-0.149</w:t>
            </w:r>
          </w:p>
        </w:tc>
        <w:tc>
          <w:tcPr>
            <w:tcW w:w="1225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64FB9EA7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0.036</w:t>
            </w:r>
          </w:p>
        </w:tc>
        <w:tc>
          <w:tcPr>
            <w:tcW w:w="1226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240256EB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225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08CD3E94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0.143</w:t>
            </w:r>
          </w:p>
        </w:tc>
        <w:tc>
          <w:tcPr>
            <w:tcW w:w="1225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44E67900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-0.292</w:t>
            </w:r>
          </w:p>
        </w:tc>
        <w:tc>
          <w:tcPr>
            <w:tcW w:w="1247" w:type="dxa"/>
            <w:tcBorders>
              <w:bottom w:val="dashed" w:sz="4" w:space="0" w:color="auto"/>
            </w:tcBorders>
            <w:shd w:val="clear" w:color="auto" w:fill="auto"/>
            <w:noWrap/>
          </w:tcPr>
          <w:p w14:paraId="58BCC88B" w14:textId="77777777" w:rsidR="00D6056E" w:rsidRPr="00C7634E" w:rsidRDefault="00D6056E" w:rsidP="00D6056E">
            <w:pPr>
              <w:widowControl/>
              <w:spacing w:line="24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0.008</w:t>
            </w:r>
          </w:p>
        </w:tc>
      </w:tr>
      <w:tr w:rsidR="00C7634E" w:rsidRPr="00C7634E" w14:paraId="4B4B023B" w14:textId="77777777" w:rsidTr="00D6056E">
        <w:trPr>
          <w:trHeight w:val="913"/>
        </w:trPr>
        <w:tc>
          <w:tcPr>
            <w:tcW w:w="10477" w:type="dxa"/>
            <w:gridSpan w:val="8"/>
            <w:tcBorders>
              <w:top w:val="single" w:sz="12" w:space="0" w:color="auto"/>
            </w:tcBorders>
            <w:shd w:val="clear" w:color="auto" w:fill="auto"/>
          </w:tcPr>
          <w:p w14:paraId="3D15EFDE" w14:textId="300FA531" w:rsidR="00D6056E" w:rsidRPr="00C7634E" w:rsidRDefault="00D6056E" w:rsidP="00D6056E">
            <w:pPr>
              <w:widowControl/>
              <w:spacing w:line="240" w:lineRule="exact"/>
              <w:jc w:val="both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Results are expressed as </w:t>
            </w:r>
            <w:r w:rsidRPr="00C7634E"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*</w:t>
            </w:r>
            <w:r w:rsidR="00F36558" w:rsidRPr="00C7634E">
              <w:rPr>
                <w:rFonts w:ascii="Times New Roman" w:eastAsia="DFKai-SB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 w:rsidR="00066DB8" w:rsidRPr="00C7634E">
              <w:rPr>
                <w:rFonts w:ascii="Times New Roman" w:eastAsia="DFKai-SB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-</w:t>
            </w:r>
            <w:r w:rsidRPr="00C7634E"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value &lt; 0.05, </w:t>
            </w:r>
            <w:r w:rsidRPr="00C7634E"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**</w:t>
            </w:r>
            <w:r w:rsidR="00F36558" w:rsidRPr="00C7634E"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F36558" w:rsidRPr="00C7634E">
              <w:rPr>
                <w:rFonts w:ascii="Times New Roman" w:eastAsia="DFKai-SB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 w:rsidR="00066DB8" w:rsidRPr="00C7634E"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Pr="00C7634E"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  <w:t>value &lt; 0.01 using partial correlation coefficient (r) analysis, after adjusting</w:t>
            </w:r>
            <w:r w:rsidRPr="00C7634E">
              <w:rPr>
                <w:rFonts w:ascii="PMingLiU" w:eastAsia="PMingLiU" w:hAnsi="PMingLiU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 xml:space="preserve"> </w:t>
            </w:r>
            <w:r w:rsidRPr="00C7634E"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  <w:t>g</w:t>
            </w: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nder and age.</w:t>
            </w:r>
          </w:p>
          <w:p w14:paraId="0D9FECC5" w14:textId="77777777" w:rsidR="00D6056E" w:rsidRPr="00C7634E" w:rsidRDefault="00D6056E" w:rsidP="00D6056E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ct: activity; </w:t>
            </w:r>
            <w:r w:rsidRPr="00C7634E"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wake: number of awakenings; </w:t>
            </w: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IS: interdaily stability; IV: intradaily variability; L5: averaged least active 5 consecutive hours; M10: averaged most active 10 consecutive hours; </w:t>
            </w:r>
            <w:r w:rsidRPr="00C7634E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MI: myocardial infarction;</w:t>
            </w: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A: relative amplitude;</w:t>
            </w:r>
            <w:r w:rsidRPr="00C7634E"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SE: sleep efficiency; SOL: sleep onset latency</w:t>
            </w:r>
            <w:r w:rsidRPr="00C763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; std: standard deviation</w:t>
            </w:r>
            <w:r w:rsidRPr="00C7634E"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  <w:t>; TST: total sleep time; WASO: wake after sleep onset.</w:t>
            </w:r>
          </w:p>
        </w:tc>
      </w:tr>
    </w:tbl>
    <w:p w14:paraId="763789D6" w14:textId="77777777" w:rsidR="008A2177" w:rsidRPr="008A2177" w:rsidRDefault="008A2177" w:rsidP="008A5DBB">
      <w:pPr>
        <w:widowControl/>
        <w:rPr>
          <w:rFonts w:ascii="Times New Roman" w:hAnsi="Times New Roman" w:cs="Times New Roman"/>
        </w:rPr>
      </w:pPr>
    </w:p>
    <w:sectPr w:rsidR="008A2177" w:rsidRPr="008A2177" w:rsidSect="00291E91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73CEAF" w14:textId="77777777" w:rsidR="000D1468" w:rsidRDefault="000D1468" w:rsidP="00AB5F9E">
      <w:r>
        <w:separator/>
      </w:r>
    </w:p>
  </w:endnote>
  <w:endnote w:type="continuationSeparator" w:id="0">
    <w:p w14:paraId="243CB57D" w14:textId="77777777" w:rsidR="000D1468" w:rsidRDefault="000D1468" w:rsidP="00AB5F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39453E" w14:textId="77777777" w:rsidR="000D1468" w:rsidRDefault="000D1468" w:rsidP="00AB5F9E">
      <w:r>
        <w:separator/>
      </w:r>
    </w:p>
  </w:footnote>
  <w:footnote w:type="continuationSeparator" w:id="0">
    <w:p w14:paraId="552E8B70" w14:textId="77777777" w:rsidR="000D1468" w:rsidRDefault="000D1468" w:rsidP="00AB5F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B764C8"/>
    <w:multiLevelType w:val="hybridMultilevel"/>
    <w:tmpl w:val="B296BD6E"/>
    <w:lvl w:ilvl="0" w:tplc="AE5CA2A0">
      <w:start w:val="1"/>
      <w:numFmt w:val="low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13432A48"/>
    <w:multiLevelType w:val="hybridMultilevel"/>
    <w:tmpl w:val="675EDCA6"/>
    <w:lvl w:ilvl="0" w:tplc="FFFFFFFF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1370587F"/>
    <w:multiLevelType w:val="hybridMultilevel"/>
    <w:tmpl w:val="D5A4983E"/>
    <w:lvl w:ilvl="0" w:tplc="7EF62B8A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  <w:u w:val="none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1C355B90"/>
    <w:multiLevelType w:val="hybridMultilevel"/>
    <w:tmpl w:val="675EDCA6"/>
    <w:lvl w:ilvl="0" w:tplc="FFFFFFFF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1CCF5ABA"/>
    <w:multiLevelType w:val="hybridMultilevel"/>
    <w:tmpl w:val="C3A0882E"/>
    <w:lvl w:ilvl="0" w:tplc="0409000F">
      <w:start w:val="1"/>
      <w:numFmt w:val="decimal"/>
      <w:lvlText w:val="%1."/>
      <w:lvlJc w:val="left"/>
      <w:pPr>
        <w:ind w:left="960" w:hanging="480"/>
      </w:pPr>
    </w:lvl>
    <w:lvl w:ilvl="1" w:tplc="04090019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5" w15:restartNumberingAfterBreak="0">
    <w:nsid w:val="246C06F4"/>
    <w:multiLevelType w:val="hybridMultilevel"/>
    <w:tmpl w:val="945AC930"/>
    <w:lvl w:ilvl="0" w:tplc="19F09408">
      <w:start w:val="1"/>
      <w:numFmt w:val="upperLetter"/>
      <w:lvlText w:val="%1."/>
      <w:lvlJc w:val="left"/>
      <w:pPr>
        <w:ind w:left="360" w:hanging="360"/>
      </w:pPr>
      <w:rPr>
        <w:rFonts w:hint="default"/>
        <w:color w:val="000000" w:themeColor="text1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2DEC5FD8"/>
    <w:multiLevelType w:val="hybridMultilevel"/>
    <w:tmpl w:val="675EDCA6"/>
    <w:lvl w:ilvl="0" w:tplc="FFFFFFFF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2E8138B6"/>
    <w:multiLevelType w:val="hybridMultilevel"/>
    <w:tmpl w:val="0772F874"/>
    <w:lvl w:ilvl="0" w:tplc="1F9876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4311128B"/>
    <w:multiLevelType w:val="hybridMultilevel"/>
    <w:tmpl w:val="675EDCA6"/>
    <w:lvl w:ilvl="0" w:tplc="FFFFFFFF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56D86C81"/>
    <w:multiLevelType w:val="hybridMultilevel"/>
    <w:tmpl w:val="675EDCA6"/>
    <w:lvl w:ilvl="0" w:tplc="FFFFFFFF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79253FF2"/>
    <w:multiLevelType w:val="hybridMultilevel"/>
    <w:tmpl w:val="675EDCA6"/>
    <w:lvl w:ilvl="0" w:tplc="FFFFFFFF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79EF29ED"/>
    <w:multiLevelType w:val="hybridMultilevel"/>
    <w:tmpl w:val="4B906428"/>
    <w:lvl w:ilvl="0" w:tplc="AA48FF42">
      <w:start w:val="1"/>
      <w:numFmt w:val="low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0"/>
        <w:szCs w:val="20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7ECC29B7"/>
    <w:multiLevelType w:val="hybridMultilevel"/>
    <w:tmpl w:val="55E6C032"/>
    <w:lvl w:ilvl="0" w:tplc="4D4603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891694309">
    <w:abstractNumId w:val="12"/>
  </w:num>
  <w:num w:numId="2" w16cid:durableId="246426182">
    <w:abstractNumId w:val="7"/>
  </w:num>
  <w:num w:numId="3" w16cid:durableId="788822332">
    <w:abstractNumId w:val="11"/>
  </w:num>
  <w:num w:numId="4" w16cid:durableId="1358264987">
    <w:abstractNumId w:val="1"/>
  </w:num>
  <w:num w:numId="5" w16cid:durableId="391198951">
    <w:abstractNumId w:val="8"/>
  </w:num>
  <w:num w:numId="6" w16cid:durableId="957952934">
    <w:abstractNumId w:val="6"/>
  </w:num>
  <w:num w:numId="7" w16cid:durableId="1537040884">
    <w:abstractNumId w:val="9"/>
  </w:num>
  <w:num w:numId="8" w16cid:durableId="720054286">
    <w:abstractNumId w:val="10"/>
  </w:num>
  <w:num w:numId="9" w16cid:durableId="763041202">
    <w:abstractNumId w:val="5"/>
  </w:num>
  <w:num w:numId="10" w16cid:durableId="1022635295">
    <w:abstractNumId w:val="3"/>
  </w:num>
  <w:num w:numId="11" w16cid:durableId="160320200">
    <w:abstractNumId w:val="0"/>
  </w:num>
  <w:num w:numId="12" w16cid:durableId="560676490">
    <w:abstractNumId w:val="4"/>
  </w:num>
  <w:num w:numId="13" w16cid:durableId="17384326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228"/>
    <w:rsid w:val="00021425"/>
    <w:rsid w:val="000461BF"/>
    <w:rsid w:val="00066DB8"/>
    <w:rsid w:val="0006735D"/>
    <w:rsid w:val="0008621A"/>
    <w:rsid w:val="000B0E43"/>
    <w:rsid w:val="000B4AD9"/>
    <w:rsid w:val="000C3D27"/>
    <w:rsid w:val="000D1468"/>
    <w:rsid w:val="00106808"/>
    <w:rsid w:val="00114867"/>
    <w:rsid w:val="001166C7"/>
    <w:rsid w:val="00120F3C"/>
    <w:rsid w:val="00133A96"/>
    <w:rsid w:val="00142045"/>
    <w:rsid w:val="0014267D"/>
    <w:rsid w:val="00150C01"/>
    <w:rsid w:val="00153586"/>
    <w:rsid w:val="001557F3"/>
    <w:rsid w:val="00155F9B"/>
    <w:rsid w:val="00157AE5"/>
    <w:rsid w:val="001A07E0"/>
    <w:rsid w:val="001A1C53"/>
    <w:rsid w:val="001C6995"/>
    <w:rsid w:val="001D75E4"/>
    <w:rsid w:val="001D77DF"/>
    <w:rsid w:val="0021751C"/>
    <w:rsid w:val="00225C18"/>
    <w:rsid w:val="0023540C"/>
    <w:rsid w:val="002433BA"/>
    <w:rsid w:val="002464E2"/>
    <w:rsid w:val="00246E55"/>
    <w:rsid w:val="0025625C"/>
    <w:rsid w:val="002608B5"/>
    <w:rsid w:val="00263564"/>
    <w:rsid w:val="002741D6"/>
    <w:rsid w:val="00282A03"/>
    <w:rsid w:val="00282D7C"/>
    <w:rsid w:val="00291E91"/>
    <w:rsid w:val="002A77FA"/>
    <w:rsid w:val="002B4177"/>
    <w:rsid w:val="002B5BD9"/>
    <w:rsid w:val="002D5507"/>
    <w:rsid w:val="002E284B"/>
    <w:rsid w:val="00321A9A"/>
    <w:rsid w:val="003821B3"/>
    <w:rsid w:val="003A06B9"/>
    <w:rsid w:val="003A4261"/>
    <w:rsid w:val="003D3819"/>
    <w:rsid w:val="003F3A92"/>
    <w:rsid w:val="003F6BF3"/>
    <w:rsid w:val="004104FB"/>
    <w:rsid w:val="00413BCD"/>
    <w:rsid w:val="00415381"/>
    <w:rsid w:val="00415B06"/>
    <w:rsid w:val="00452732"/>
    <w:rsid w:val="00461415"/>
    <w:rsid w:val="0046336A"/>
    <w:rsid w:val="0047142B"/>
    <w:rsid w:val="0047682C"/>
    <w:rsid w:val="004837D3"/>
    <w:rsid w:val="00495CEF"/>
    <w:rsid w:val="004B511F"/>
    <w:rsid w:val="004F3EF6"/>
    <w:rsid w:val="00516E43"/>
    <w:rsid w:val="0052667E"/>
    <w:rsid w:val="0052688F"/>
    <w:rsid w:val="00544BCA"/>
    <w:rsid w:val="005752F7"/>
    <w:rsid w:val="00591F51"/>
    <w:rsid w:val="005C25C6"/>
    <w:rsid w:val="005E3278"/>
    <w:rsid w:val="00616302"/>
    <w:rsid w:val="006255BA"/>
    <w:rsid w:val="0067525D"/>
    <w:rsid w:val="00677696"/>
    <w:rsid w:val="00692C47"/>
    <w:rsid w:val="00692DA2"/>
    <w:rsid w:val="006D47F5"/>
    <w:rsid w:val="006E549A"/>
    <w:rsid w:val="006E57B8"/>
    <w:rsid w:val="007164A8"/>
    <w:rsid w:val="00730AA5"/>
    <w:rsid w:val="00745BCD"/>
    <w:rsid w:val="00793DBA"/>
    <w:rsid w:val="00794B38"/>
    <w:rsid w:val="00794C44"/>
    <w:rsid w:val="007A1BDB"/>
    <w:rsid w:val="007A40A7"/>
    <w:rsid w:val="007D57DD"/>
    <w:rsid w:val="007E7B62"/>
    <w:rsid w:val="00824D93"/>
    <w:rsid w:val="008278E4"/>
    <w:rsid w:val="008324E2"/>
    <w:rsid w:val="00873D0A"/>
    <w:rsid w:val="008804AB"/>
    <w:rsid w:val="00884A28"/>
    <w:rsid w:val="008A2177"/>
    <w:rsid w:val="008A27C1"/>
    <w:rsid w:val="008A5DBB"/>
    <w:rsid w:val="008C41AA"/>
    <w:rsid w:val="008C79E3"/>
    <w:rsid w:val="008D2A9A"/>
    <w:rsid w:val="008E3E80"/>
    <w:rsid w:val="008E79D7"/>
    <w:rsid w:val="008F3F0D"/>
    <w:rsid w:val="00925458"/>
    <w:rsid w:val="00925622"/>
    <w:rsid w:val="00925ED3"/>
    <w:rsid w:val="00936E04"/>
    <w:rsid w:val="00944565"/>
    <w:rsid w:val="00953DF5"/>
    <w:rsid w:val="00955A69"/>
    <w:rsid w:val="00966BD0"/>
    <w:rsid w:val="0098400A"/>
    <w:rsid w:val="00986565"/>
    <w:rsid w:val="00986FBA"/>
    <w:rsid w:val="009935A7"/>
    <w:rsid w:val="009A65AB"/>
    <w:rsid w:val="009A700E"/>
    <w:rsid w:val="009B4FC4"/>
    <w:rsid w:val="009E349F"/>
    <w:rsid w:val="009F018C"/>
    <w:rsid w:val="00A1257E"/>
    <w:rsid w:val="00A31CEF"/>
    <w:rsid w:val="00A4432C"/>
    <w:rsid w:val="00A45560"/>
    <w:rsid w:val="00A62045"/>
    <w:rsid w:val="00A661F1"/>
    <w:rsid w:val="00AB5F9E"/>
    <w:rsid w:val="00AD1202"/>
    <w:rsid w:val="00AE642E"/>
    <w:rsid w:val="00AF2DA3"/>
    <w:rsid w:val="00AF6068"/>
    <w:rsid w:val="00B10967"/>
    <w:rsid w:val="00B24CE3"/>
    <w:rsid w:val="00B24E3B"/>
    <w:rsid w:val="00B25F8C"/>
    <w:rsid w:val="00B313C6"/>
    <w:rsid w:val="00B340E1"/>
    <w:rsid w:val="00BA31FB"/>
    <w:rsid w:val="00BD1AA6"/>
    <w:rsid w:val="00C0224B"/>
    <w:rsid w:val="00C0336D"/>
    <w:rsid w:val="00C14C18"/>
    <w:rsid w:val="00C446DE"/>
    <w:rsid w:val="00C6232D"/>
    <w:rsid w:val="00C7634E"/>
    <w:rsid w:val="00CB47E1"/>
    <w:rsid w:val="00CB6B1A"/>
    <w:rsid w:val="00CC71C1"/>
    <w:rsid w:val="00CF4248"/>
    <w:rsid w:val="00CF55B4"/>
    <w:rsid w:val="00D00860"/>
    <w:rsid w:val="00D33D58"/>
    <w:rsid w:val="00D41FE0"/>
    <w:rsid w:val="00D530DD"/>
    <w:rsid w:val="00D6056E"/>
    <w:rsid w:val="00D83A39"/>
    <w:rsid w:val="00D91C4A"/>
    <w:rsid w:val="00D97BD1"/>
    <w:rsid w:val="00DA0E7D"/>
    <w:rsid w:val="00DC60B8"/>
    <w:rsid w:val="00DD2F60"/>
    <w:rsid w:val="00DD3FD5"/>
    <w:rsid w:val="00DE1FA9"/>
    <w:rsid w:val="00E209CD"/>
    <w:rsid w:val="00E26342"/>
    <w:rsid w:val="00E27167"/>
    <w:rsid w:val="00E405CF"/>
    <w:rsid w:val="00E430CA"/>
    <w:rsid w:val="00E63966"/>
    <w:rsid w:val="00EB3981"/>
    <w:rsid w:val="00ED0F32"/>
    <w:rsid w:val="00EE3F4D"/>
    <w:rsid w:val="00F36558"/>
    <w:rsid w:val="00F37AA8"/>
    <w:rsid w:val="00F44978"/>
    <w:rsid w:val="00F456F5"/>
    <w:rsid w:val="00F529AA"/>
    <w:rsid w:val="00F97D89"/>
    <w:rsid w:val="00FB6228"/>
    <w:rsid w:val="00FD3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81FC1E"/>
  <w15:chartTrackingRefBased/>
  <w15:docId w15:val="{ABE02D8C-213E-3447-84E4-83F774C8E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8804AB"/>
    <w:pPr>
      <w:keepNext/>
      <w:spacing w:before="180" w:after="180" w:line="720" w:lineRule="auto"/>
      <w:outlineLvl w:val="0"/>
    </w:pPr>
    <w:rPr>
      <w:rFonts w:ascii="Times New Roman" w:eastAsia="Times New Roman" w:hAnsi="Times New Roman" w:cstheme="majorBidi"/>
      <w:b/>
      <w:bCs/>
      <w:kern w:val="52"/>
      <w:sz w:val="36"/>
      <w:szCs w:val="5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04AB"/>
    <w:pPr>
      <w:keepNext/>
      <w:spacing w:line="720" w:lineRule="auto"/>
      <w:outlineLvl w:val="1"/>
    </w:pPr>
    <w:rPr>
      <w:rFonts w:ascii="Times New Roman" w:eastAsia="Times New Roman" w:hAnsi="Times New Roman" w:cstheme="majorBidi"/>
      <w:bCs/>
      <w:sz w:val="28"/>
      <w:szCs w:val="4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04AB"/>
    <w:pPr>
      <w:keepNext/>
      <w:spacing w:line="720" w:lineRule="auto"/>
      <w:outlineLvl w:val="2"/>
    </w:pPr>
    <w:rPr>
      <w:rFonts w:ascii="Times New Roman" w:eastAsia="Times New Roman" w:hAnsi="Times New Roman" w:cstheme="majorBidi"/>
      <w:bCs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700E"/>
    <w:pPr>
      <w:ind w:leftChars="200" w:left="480"/>
    </w:pPr>
  </w:style>
  <w:style w:type="table" w:styleId="TableGrid">
    <w:name w:val="Table Grid"/>
    <w:basedOn w:val="TableNormal"/>
    <w:uiPriority w:val="39"/>
    <w:rsid w:val="009A70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14867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</w:rPr>
  </w:style>
  <w:style w:type="character" w:styleId="Hyperlink">
    <w:name w:val="Hyperlink"/>
    <w:basedOn w:val="DefaultParagraphFont"/>
    <w:uiPriority w:val="99"/>
    <w:unhideWhenUsed/>
    <w:rsid w:val="00794C44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8804AB"/>
    <w:rPr>
      <w:rFonts w:ascii="Times New Roman" w:eastAsia="Times New Roman" w:hAnsi="Times New Roman" w:cstheme="majorBidi"/>
      <w:bCs/>
      <w:sz w:val="2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8804AB"/>
    <w:rPr>
      <w:rFonts w:ascii="Times New Roman" w:eastAsia="Times New Roman" w:hAnsi="Times New Roman" w:cstheme="majorBidi"/>
      <w:bCs/>
      <w:szCs w:val="36"/>
    </w:rPr>
  </w:style>
  <w:style w:type="character" w:customStyle="1" w:styleId="Heading1Char">
    <w:name w:val="Heading 1 Char"/>
    <w:basedOn w:val="DefaultParagraphFont"/>
    <w:link w:val="Heading1"/>
    <w:uiPriority w:val="9"/>
    <w:rsid w:val="008804AB"/>
    <w:rPr>
      <w:rFonts w:ascii="Times New Roman" w:eastAsia="Times New Roman" w:hAnsi="Times New Roman" w:cstheme="majorBidi"/>
      <w:b/>
      <w:bCs/>
      <w:kern w:val="52"/>
      <w:sz w:val="36"/>
      <w:szCs w:val="52"/>
    </w:rPr>
  </w:style>
  <w:style w:type="character" w:styleId="CommentReference">
    <w:name w:val="annotation reference"/>
    <w:basedOn w:val="DefaultParagraphFont"/>
    <w:uiPriority w:val="99"/>
    <w:semiHidden/>
    <w:unhideWhenUsed/>
    <w:rsid w:val="008A2177"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0"/>
    <w:rsid w:val="008A2177"/>
    <w:rPr>
      <w:rFonts w:ascii="Times New Roman" w:eastAsia="PMingLiU" w:hAnsi="Times New Roman" w:cs="Times New Roman"/>
      <w:noProof/>
    </w:rPr>
  </w:style>
  <w:style w:type="character" w:customStyle="1" w:styleId="EndNoteBibliography0">
    <w:name w:val="EndNote Bibliography 字元"/>
    <w:link w:val="EndNoteBibliography"/>
    <w:rsid w:val="008A2177"/>
    <w:rPr>
      <w:rFonts w:ascii="Times New Roman" w:eastAsia="PMingLiU" w:hAnsi="Times New Roman" w:cs="Times New Roman"/>
      <w:noProof/>
    </w:r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64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64E2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AB5F9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AB5F9E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B5F9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AB5F9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237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8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3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5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71</Words>
  <Characters>1546</Characters>
  <Application>Microsoft Office Word</Application>
  <DocSecurity>0</DocSecurity>
  <Lines>12</Lines>
  <Paragraphs>3</Paragraphs>
  <ScaleCrop>false</ScaleCrop>
  <Company/>
  <LinksUpToDate>false</LinksUpToDate>
  <CharactersWithSpaces>1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方奕閔</dc:creator>
  <cp:keywords/>
  <dc:description/>
  <cp:lastModifiedBy>Editor</cp:lastModifiedBy>
  <cp:revision>7</cp:revision>
  <cp:lastPrinted>2023-12-09T06:06:00Z</cp:lastPrinted>
  <dcterms:created xsi:type="dcterms:W3CDTF">2024-12-13T10:24:00Z</dcterms:created>
  <dcterms:modified xsi:type="dcterms:W3CDTF">2025-01-15T10:19:00Z</dcterms:modified>
</cp:coreProperties>
</file>